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33A012C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default" w:ascii="Times New Roman" w:hAnsi="Times New Roman" w:eastAsia="helvetica" w:cs="Times New Roman"/>
          <w:b/>
          <w:bCs/>
          <w:i w:val="0"/>
          <w:iCs w:val="0"/>
          <w:caps w:val="0"/>
          <w:color w:val="060607"/>
          <w:spacing w:val="3"/>
          <w:sz w:val="24"/>
          <w:szCs w:val="24"/>
          <w:shd w:val="clear" w:fill="FFFFFF"/>
        </w:rPr>
        <w:t>Relationships between the TyG index, ICU mortality, and in-hospital mortality across different models.</w:t>
      </w:r>
    </w:p>
    <w:tbl>
      <w:tblPr>
        <w:tblStyle w:val="2"/>
        <w:tblW w:w="10686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1352"/>
        <w:gridCol w:w="928"/>
        <w:gridCol w:w="1286"/>
        <w:gridCol w:w="922"/>
        <w:gridCol w:w="1292"/>
        <w:gridCol w:w="856"/>
        <w:gridCol w:w="1296"/>
        <w:gridCol w:w="856"/>
      </w:tblGrid>
      <w:tr w14:paraId="05E58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8811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228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E8FDD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ude model</w:t>
            </w:r>
          </w:p>
        </w:tc>
        <w:tc>
          <w:tcPr>
            <w:tcW w:w="220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3723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Ⅰ</w:t>
            </w:r>
          </w:p>
        </w:tc>
        <w:tc>
          <w:tcPr>
            <w:tcW w:w="214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740C6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Ⅱ</w:t>
            </w:r>
          </w:p>
        </w:tc>
        <w:tc>
          <w:tcPr>
            <w:tcW w:w="2152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1A708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Ⅲ</w:t>
            </w:r>
          </w:p>
        </w:tc>
      </w:tr>
      <w:tr w14:paraId="5A4479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79D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9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0A8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586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92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19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8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1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12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AA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 CI)</w:t>
            </w:r>
          </w:p>
        </w:tc>
        <w:tc>
          <w:tcPr>
            <w:tcW w:w="85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34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</w:tr>
      <w:tr w14:paraId="23F615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ABB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ICU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ortali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C3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A9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71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8F5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3F5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96FF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B1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E7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red"/>
                <w:u w:val="none"/>
                <w:lang w:val="en-US" w:eastAsia="zh-CN" w:bidi="ar"/>
              </w:rPr>
            </w:pPr>
          </w:p>
        </w:tc>
      </w:tr>
      <w:tr w14:paraId="305455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01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yG as continuo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29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1.17~1.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4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A0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 (1.26~1.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0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96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7 (1.15~1.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0B6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A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1.14~1.39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1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C266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20C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uartil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0C7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0AB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E7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4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4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BC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C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A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F5A57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4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 (Ty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09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4DA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E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DE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9B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452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A29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613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372BB2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365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 (8.76 ≤ TyG &lt;9.2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FE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0.96~1.64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F8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E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0.99~1.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C93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2F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2 (1~1.7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2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BF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0.94~1.6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9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</w:tr>
      <w:tr w14:paraId="5C4EB5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305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 (9.25 ≤ TyG &lt;9.9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0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 (0.88~1.5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B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C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9 (1.05~1.8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0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01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8 (0.95~1.7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20F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5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 (0.88~1.61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C50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8</w:t>
            </w:r>
          </w:p>
        </w:tc>
      </w:tr>
      <w:tr w14:paraId="582E7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19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 (TyG ≥9.9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3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9 (1.55~2.5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FE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B14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5 (1.9~3.1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57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1D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6 (1.5~2.5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E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E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1.48~2.5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B62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E1869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77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51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B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B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0F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48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0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3E8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AE8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7EE6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37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60607"/>
                <w:spacing w:val="3"/>
                <w:sz w:val="18"/>
                <w:szCs w:val="18"/>
                <w:shd w:val="clear" w:fill="FFFFFF"/>
                <w:lang w:val="en-US" w:eastAsia="zh-CN"/>
              </w:rPr>
              <w:t>I</w:t>
            </w: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aps w:val="0"/>
                <w:color w:val="060607"/>
                <w:spacing w:val="3"/>
                <w:sz w:val="18"/>
                <w:szCs w:val="18"/>
                <w:shd w:val="clear" w:fill="FFFFFF"/>
              </w:rPr>
              <w:t>n-hospital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ortali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556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18A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A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FF0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08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7AD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EC1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98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FF0000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70180D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791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yG as continuou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CC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5 (1.06~1.2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9D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0F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 (1.15~1.35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00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E2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1.06~1.2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8BAC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6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4 (1.04~1.2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336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11A008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21B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uartile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C8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41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76F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CA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602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26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78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C72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55ECD6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13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1 (TyG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A28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CDA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89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A3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97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B3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E1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Ref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2E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</w:p>
        </w:tc>
      </w:tr>
      <w:tr w14:paraId="1F8BA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1FF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 (8.76 ≤ TyG &lt;9.25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2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4 (1~1.55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4E0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86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 (1.04~1.6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A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4E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2 (0.97~1.5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1928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973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7 (0.93~1.47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471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6</w:t>
            </w:r>
          </w:p>
        </w:tc>
      </w:tr>
      <w:tr w14:paraId="6E1C9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76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 (9.25 ≤ TyG &lt;9.9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1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0.79~1.27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711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1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 (0.93~1.4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AF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8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 (0.9~1.48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8F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0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 (0.88~1.46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3F2C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8</w:t>
            </w:r>
          </w:p>
        </w:tc>
      </w:tr>
      <w:tr w14:paraId="70D40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3EC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4 (TyG ≥9.92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2A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 (1.29~1.98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1E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8A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1.6~2.46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EA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B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1 (1.28~2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6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77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54 </w:t>
            </w:r>
            <w:bookmarkStart w:id="3" w:name="_GoBack"/>
            <w:bookmarkEnd w:id="3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1.22~1.94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0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EC80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8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EDD1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1EE7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92E4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F11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9851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598C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CAD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F5E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879A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18"/>
                <w:szCs w:val="18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2EB19B1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Notes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Crude model was not adjusted. </w:t>
      </w:r>
    </w:p>
    <w:p w14:paraId="6D00877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Model 1 was adjusted for </w:t>
      </w:r>
      <w:bookmarkStart w:id="0" w:name="OLE_LINK39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ge</w:t>
      </w:r>
      <w:bookmarkEnd w:id="0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sex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.</w:t>
      </w:r>
    </w:p>
    <w:p w14:paraId="2A3AD55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Model 2 was adjusted for model </w:t>
      </w:r>
      <w:bookmarkStart w:id="1" w:name="OLE_LINK32"/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1</w:t>
      </w:r>
      <w:bookmarkEnd w:id="1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+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BMI + 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>eart rat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 +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SBP +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DBP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+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Res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p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vertAlign w:val="subscript"/>
          <w:lang w:val="en-US" w:eastAsia="zh-CN" w:bidi="ar"/>
        </w:rPr>
        <w:t>2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Hb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+ WBC + NE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+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PT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INR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APTT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M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CV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ver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diseas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enal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diseas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MV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+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>APSⅢ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OASIS.</w:t>
      </w:r>
    </w:p>
    <w:p w14:paraId="1B1E69B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Model 3 was adjusted for model 2 + </w:t>
      </w:r>
      <w:bookmarkStart w:id="2" w:name="OLE_LINK42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ce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+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>PVD</w:t>
      </w:r>
      <w:bookmarkEnd w:id="2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 xml:space="preserve"> + COPD + PU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. </w:t>
      </w:r>
    </w:p>
    <w:p w14:paraId="077450FA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Abbreviations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BMI, b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ody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m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ass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i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ndex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SBP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systolic blood p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; D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BP, d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iastolic blood pressur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0"/>
          <w:szCs w:val="20"/>
          <w:shd w:val="clear" w:fill="FFFFFF"/>
          <w:lang w:val="en-US" w:eastAsia="zh-CN"/>
        </w:rPr>
        <w:t xml:space="preserve">Resp, 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6"/>
          <w:sz w:val="20"/>
          <w:szCs w:val="20"/>
          <w:shd w:val="clear" w:fill="FFFFFF"/>
        </w:rPr>
        <w:t>respiratory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p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vertAlign w:val="subscript"/>
          <w:lang w:val="en-US" w:eastAsia="zh-CN" w:bidi="ar"/>
        </w:rPr>
        <w:t xml:space="preserve">2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pulse oximetry derived oxygen saturation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sz w:val="20"/>
          <w:szCs w:val="20"/>
          <w:u w:val="none"/>
          <w:lang w:val="en-US" w:eastAsia="zh-CN"/>
        </w:rPr>
        <w:t>Hb, h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emoglobi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WBC, w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hite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b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loo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c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ell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NE, n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eutrophil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; PT, 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rothromb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im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; INR, i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nternationa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n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ormaliz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r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atio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; APTT, a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ctivate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artia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hromboplasti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t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im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0"/>
          <w:szCs w:val="20"/>
          <w:shd w:val="clear" w:fill="FFFFFF"/>
          <w:lang w:val="en-US" w:eastAsia="zh-CN"/>
        </w:rPr>
        <w:t>MI, myocardial infarction; CVD, cerebrovascular disease;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 xml:space="preserve"> MV, m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echanical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v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entilation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;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/>
        </w:rPr>
        <w:t>APSII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, acute physiology score </w:t>
      </w:r>
      <w:r>
        <w:rPr>
          <w:rFonts w:hint="default" w:ascii="Times New Roman" w:hAnsi="Times New Roman" w:eastAsia="宋体" w:cs="Times New Roman"/>
          <w:b w:val="0"/>
          <w:bCs w:val="0"/>
          <w:sz w:val="20"/>
          <w:szCs w:val="20"/>
          <w:lang w:val="en-US"/>
        </w:rPr>
        <w:t>III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; OASIS, oxford acute severity of illness score;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6"/>
          <w:sz w:val="20"/>
          <w:szCs w:val="20"/>
          <w:shd w:val="clear" w:fill="FFFFFF"/>
          <w:lang w:val="en-US" w:eastAsia="zh-CN"/>
        </w:rPr>
        <w:t xml:space="preserve">PVD, peripheral vascular disease; COPD, 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chronic obstructive pulmonary disease; PUD, p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eptic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u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 xml:space="preserve">lcer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d</w:t>
      </w:r>
      <w:r>
        <w:rPr>
          <w:rFonts w:hint="default" w:ascii="Times New Roman" w:hAnsi="Times New Roman" w:eastAsia="helvetica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</w:rPr>
        <w:t>iseas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60607"/>
          <w:spacing w:val="3"/>
          <w:sz w:val="20"/>
          <w:szCs w:val="20"/>
          <w:shd w:val="clear" w:fill="FFFFFF"/>
          <w:lang w:val="en-US" w:eastAsia="zh-CN"/>
        </w:rPr>
        <w:t>.</w:t>
      </w:r>
    </w:p>
    <w:p w14:paraId="20F75C32"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21003B"/>
    <w:rsid w:val="0A4C07F0"/>
    <w:rsid w:val="15735B86"/>
    <w:rsid w:val="3DAD5B76"/>
    <w:rsid w:val="57AD28EF"/>
    <w:rsid w:val="59097FF9"/>
    <w:rsid w:val="6FD7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7</Words>
  <Characters>1899</Characters>
  <Lines>0</Lines>
  <Paragraphs>0</Paragraphs>
  <TotalTime>2</TotalTime>
  <ScaleCrop>false</ScaleCrop>
  <LinksUpToDate>false</LinksUpToDate>
  <CharactersWithSpaces>2144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0:51:00Z</dcterms:created>
  <dc:creator>45221</dc:creator>
  <cp:lastModifiedBy>无夕</cp:lastModifiedBy>
  <dcterms:modified xsi:type="dcterms:W3CDTF">2025-04-14T10:47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91CC7139446A4CE8BD4ECC97BFCF7A82_12</vt:lpwstr>
  </property>
  <property fmtid="{D5CDD505-2E9C-101B-9397-08002B2CF9AE}" pid="4" name="KSOTemplateDocerSaveRecord">
    <vt:lpwstr>eyJoZGlkIjoiNTI1OGI5YjE0YmQxMjk5NDA3MTg2OTdkZDFmNzAxZGQiLCJ1c2VySWQiOiIzNTY1NDU0MDkifQ==</vt:lpwstr>
  </property>
</Properties>
</file>